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62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4"/>
        <w:gridCol w:w="2476"/>
        <w:gridCol w:w="1800"/>
        <w:gridCol w:w="1620"/>
        <w:gridCol w:w="3600"/>
      </w:tblGrid>
      <w:tr>
        <w:trPr>
          <w:trHeight w:val="333" w:hRule="atLeast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pecie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ntibod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uppli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ilutio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ntigen Retrieval Solution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abbit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Pan-cadhe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Cell Signall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in 1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TE Buffer pH 9.0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in 2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in 5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lang w:val="fr-FR"/>
              </w:rPr>
            </w:pPr>
            <w:r>
              <w:rPr>
                <w:rFonts w:cs="Arial" w:ascii="Arial" w:hAnsi="Arial"/>
                <w:b/>
                <w:i/>
                <w:lang w:val="fr-FR"/>
              </w:rPr>
              <w:t>Sodium Citrate  pH 6.0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lang w:val="fr-FR"/>
              </w:rPr>
            </w:pPr>
            <w:r>
              <w:rPr>
                <w:rFonts w:cs="Arial" w:ascii="Arial" w:hAnsi="Arial"/>
                <w:b/>
                <w:i/>
                <w:lang w:val="fr-FR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1 in 1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Anti-C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Dak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 in 15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Sodium Citrate  pH 6.0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ouse/Rabbit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Anti-CK/Anti-mouse biotin/HRP-Streptavid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DAKO/DAKO/ Invitrog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in 50 /1 in 4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Sodium Citrate  pH 6.0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ouse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K5/6/8/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vocastr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in 1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TE Buffer pH 9.0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in 2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in 5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Sodium Citrate  pH 6.0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in 1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in 2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CD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Novocastr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in 1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TE Buffer pH 9.0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in 2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in 5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Sodium Citrate  pH 6.0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in 1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in 2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RC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vocastr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in 1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TE Buffer pH 9.0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in 2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in 5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Sodium Citrate  pH 6.0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in 1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in 2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EM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k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in 1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TE Buffer pH 9.0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in 2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in 5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Sodium Citrate  pH 6.0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in 1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in 2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Anti-C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Dak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 in 5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Sodium Citrate  pH 6.0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Viment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Dak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 in 1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Sodium Citrate  pH 6.0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 in 2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1 in 4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fr-FR"/>
              </w:rPr>
              <w:t>Pan-cadhe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Sigma-Aldric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 in 5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Sodium Citrate  pH 6.0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1 in 75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fr-FR"/>
              </w:rPr>
              <w:t>Pan-cadher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Sigma-Aldric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 in 25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TE Buffer pH 9.0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1 in 5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1 in 75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1 in 10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IL-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Abca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 in 2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Sodium Citrate  pH 6.0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 in 5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1 in 1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fr-FR"/>
              </w:rPr>
              <w:t>Pan-cadherin/Anti-C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Sigma-Aldrich/DAK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 in 750 / 1 in 5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TE Buffer pH 9.0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lang w:val="fr-FR"/>
              </w:rPr>
            </w:pPr>
            <w:r>
              <w:rPr>
                <w:rFonts w:cs="Arial" w:ascii="Arial" w:hAnsi="Arial"/>
                <w:b/>
                <w:i/>
                <w:lang w:val="fr-FR"/>
              </w:rPr>
              <w:t xml:space="preserve">Pan-cadherin/ </w:t>
            </w:r>
            <w:r>
              <w:rPr>
                <w:rFonts w:cs="Arial" w:ascii="Arial" w:hAnsi="Arial"/>
                <w:b/>
                <w:i/>
              </w:rPr>
              <w:t>CK5/6/8/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lang w:val="fr-FR"/>
              </w:rPr>
            </w:pPr>
            <w:r>
              <w:rPr>
                <w:rFonts w:cs="Arial" w:ascii="Arial" w:hAnsi="Arial"/>
                <w:b/>
                <w:i/>
                <w:lang w:val="fr-FR"/>
              </w:rPr>
              <w:t>Sigma-Aldrich/</w:t>
            </w:r>
            <w:r>
              <w:rPr>
                <w:rFonts w:cs="Arial" w:ascii="Arial" w:hAnsi="Arial"/>
                <w:b/>
                <w:i/>
              </w:rPr>
              <w:t xml:space="preserve"> Novocastr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lang w:val="fr-FR"/>
              </w:rPr>
            </w:pPr>
            <w:r>
              <w:rPr>
                <w:rFonts w:cs="Arial" w:ascii="Arial" w:hAnsi="Arial"/>
                <w:b/>
                <w:i/>
                <w:lang w:val="fr-FR"/>
              </w:rPr>
              <w:t>1 in 750 / 1 in 1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lang w:val="fr-FR"/>
              </w:rPr>
            </w:pPr>
            <w:r>
              <w:rPr>
                <w:rFonts w:cs="Arial" w:ascii="Arial" w:hAnsi="Arial"/>
                <w:b/>
                <w:i/>
                <w:lang w:val="fr-FR"/>
              </w:rPr>
              <w:t>TE Buffer pH 9.0</w:t>
            </w:r>
          </w:p>
        </w:tc>
      </w:tr>
    </w:tbl>
    <w:p>
      <w:pPr>
        <w:pStyle w:val="Normal"/>
        <w:ind w:left="-900" w:right="-694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Supplementary Table 3.  The antibodies used during the tumour mask optimisation process and associated experimental conditions. Chosen, optimised protocols highlighted in bold.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360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ambria Math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harChar2">
    <w:name w:val=" Char Char2"/>
    <w:basedOn w:val="DefaultParagraphFont"/>
    <w:qFormat/>
    <w:rPr>
      <w:sz w:val="24"/>
      <w:szCs w:val="24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Lucida Grande;Cambria Math" w:hAnsi="Lucida Grande;Cambria Math" w:cs="Lucida Grande;Cambria Math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Cambria Math" w:hAnsi="Lucida Grande;Cambria Math" w:cs="Lucida Grande;Cambria Math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18:07:00Z</dcterms:created>
  <dc:creator>fomahony</dc:creator>
  <dc:description/>
  <cp:keywords/>
  <dc:language>en-US</dc:language>
  <cp:lastModifiedBy>fomahony</cp:lastModifiedBy>
  <cp:lastPrinted>2011-07-19T16:20:00Z</cp:lastPrinted>
  <dcterms:modified xsi:type="dcterms:W3CDTF">2012-01-18T09:41:00Z</dcterms:modified>
  <cp:revision>5</cp:revision>
  <dc:subject/>
  <dc:title>Characteristic</dc:title>
</cp:coreProperties>
</file>